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050" cy="5480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54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cknowledgement"/>
        <w:spacing w:lineRule="auto" w:line="480"/>
        <w:ind w:left="0" w:hanging="0"/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 xml:space="preserve">Representative transmission electron microscopy image of </w:t>
      </w:r>
      <w:r>
        <w:rPr>
          <w:b/>
          <w:i/>
        </w:rPr>
        <w:t>Campylobacter</w:t>
      </w:r>
      <w:r>
        <w:rPr>
          <w:b/>
        </w:rPr>
        <w:t xml:space="preserve"> strain CC57C, stained with 0.5% uranyl acetate</w:t>
      </w:r>
      <w:r>
        <w:rPr/>
        <w:t>.  In most cases, only a single unipolar flagellum was seen associated with each cell (arrows).  The lack of sharply defined edges around cells may indicate the presence of a capsule.  Image taken using a Philips CM10 electron microscop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33:00Z</dcterms:created>
  <dc:creator>Rene Warren</dc:creator>
  <dc:description/>
  <cp:keywords/>
  <dc:language>en-US</dc:language>
  <cp:lastModifiedBy>Rene Warren</cp:lastModifiedBy>
  <dcterms:modified xsi:type="dcterms:W3CDTF">2013-03-08T19:33:00Z</dcterms:modified>
  <cp:revision>2</cp:revision>
  <dc:subject/>
  <dc:title/>
</cp:coreProperties>
</file>